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E80CC" w14:textId="77777777" w:rsidR="00D97B96" w:rsidRDefault="00444E7B">
      <w:pPr>
        <w:spacing w:line="36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  <w:lang w:val="en-GB"/>
        </w:rPr>
        <w:t>Supplementary Materials</w:t>
      </w:r>
    </w:p>
    <w:p w14:paraId="2F401037" w14:textId="77777777" w:rsidR="00D97B96" w:rsidRDefault="00D97B9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47BADC5B" w14:textId="77777777" w:rsidR="00D97B96" w:rsidRDefault="00444E7B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Quality markers for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stragali radix and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it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roduct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based 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process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analysis</w:t>
      </w:r>
    </w:p>
    <w:p w14:paraId="66A468BF" w14:textId="77777777" w:rsidR="00D97B96" w:rsidRDefault="00D97B9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4C53517C" w14:textId="77777777" w:rsidR="00D97B96" w:rsidRDefault="00444E7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Yuntao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a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*#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ongbo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a#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Manji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Zha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Lihu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Ya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, Chao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Zhu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b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Pengyu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L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Xuemei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Q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c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, Rob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Verpoort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 xml:space="preserve"> 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Shilin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Che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en-GB"/>
        </w:rPr>
        <w:t>a*</w:t>
      </w:r>
    </w:p>
    <w:p w14:paraId="3369E3AE" w14:textId="77777777" w:rsidR="00D97B96" w:rsidRDefault="00444E7B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stitute of Chinese Materia Medica, China Academy of Chinese Medical Sciences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100700,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eijing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 China</w:t>
      </w:r>
    </w:p>
    <w:p w14:paraId="005057B1" w14:textId="77777777" w:rsidR="00D97B96" w:rsidRDefault="00444E7B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b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llege of medicine and nursing,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zhou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Univ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sity, 253023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handong,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hina</w:t>
      </w:r>
    </w:p>
    <w:p w14:paraId="2540CDBC" w14:textId="77777777" w:rsidR="00D97B96" w:rsidRDefault="00444E7B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hina Modern Research Center for Traditional Chinese Medicine of Shanxi University, Shanxi University, Shanxi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 China</w:t>
      </w:r>
    </w:p>
    <w:p w14:paraId="42217420" w14:textId="77777777" w:rsidR="00D97B96" w:rsidRDefault="00444E7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atural Products Laboratory, Institute of Biology, Leiden University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ylviusweg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72 2333BE Leiden, The Netherlands</w:t>
      </w:r>
    </w:p>
    <w:p w14:paraId="1870B4C9" w14:textId="77777777" w:rsidR="00D97B96" w:rsidRDefault="00D97B96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6D44F99" w14:textId="77777777" w:rsidR="00D97B96" w:rsidRDefault="00444E7B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DFKai-SB" w:hAnsi="Times New Roman" w:cs="Times New Roman"/>
          <w:color w:val="000000" w:themeColor="text1"/>
          <w:kern w:val="36"/>
          <w:sz w:val="24"/>
          <w:szCs w:val="24"/>
          <w:lang w:eastAsia="zh-TW"/>
        </w:rPr>
        <w:t>*</w:t>
      </w:r>
      <w:r>
        <w:rPr>
          <w:rFonts w:ascii="Times New Roman" w:eastAsia="DFKai-SB" w:hAnsi="Times New Roman" w:cs="Times New Roman"/>
          <w:b/>
          <w:bCs/>
          <w:color w:val="000000" w:themeColor="text1"/>
          <w:kern w:val="36"/>
          <w:sz w:val="24"/>
          <w:szCs w:val="24"/>
          <w:lang w:eastAsia="zh-TW"/>
        </w:rPr>
        <w:t xml:space="preserve"> Correspondence author</w:t>
      </w:r>
      <w:r>
        <w:rPr>
          <w:rFonts w:ascii="Times New Roman" w:eastAsia="DFKai-SB" w:hAnsi="Times New Roman" w:cs="Times New Roman"/>
          <w:color w:val="000000" w:themeColor="text1"/>
          <w:kern w:val="36"/>
          <w:sz w:val="24"/>
          <w:szCs w:val="24"/>
          <w:lang w:eastAsia="zh-TW"/>
        </w:rPr>
        <w:t xml:space="preserve">: Prof. </w:t>
      </w:r>
      <w:proofErr w:type="spellStart"/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Yuntao</w:t>
      </w:r>
      <w:proofErr w:type="spellEnd"/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 Dai (</w:t>
      </w:r>
      <w:hyperlink r:id="rId5" w:history="1">
        <w:r>
          <w:rPr>
            <w:rStyle w:val="Hyperlink"/>
            <w:rFonts w:ascii="Times New Roman" w:hAnsi="Times New Roman" w:cs="Times New Roman"/>
            <w:color w:val="000000" w:themeColor="text1"/>
            <w:kern w:val="0"/>
            <w:sz w:val="24"/>
            <w:szCs w:val="24"/>
          </w:rPr>
          <w:t>ytdai</w:t>
        </w:r>
        <w:r>
          <w:rPr>
            <w:rStyle w:val="Hyperlink"/>
            <w:rFonts w:ascii="Times New Roman" w:eastAsia="OneGulliverA" w:hAnsi="Times New Roman" w:cs="Times New Roman"/>
            <w:color w:val="000000" w:themeColor="text1"/>
            <w:kern w:val="0"/>
            <w:sz w:val="24"/>
            <w:szCs w:val="24"/>
            <w:lang w:eastAsia="zh-TW"/>
          </w:rPr>
          <w:t>@icmm.ac.cn</w:t>
        </w:r>
      </w:hyperlink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kern w:val="36"/>
          <w:sz w:val="24"/>
          <w:szCs w:val="24"/>
        </w:rPr>
        <w:t xml:space="preserve">, </w:t>
      </w:r>
      <w:r>
        <w:rPr>
          <w:rFonts w:ascii="Times New Roman" w:eastAsia="DFKai-SB" w:hAnsi="Times New Roman" w:cs="Times New Roman"/>
          <w:color w:val="000000" w:themeColor="text1"/>
          <w:kern w:val="36"/>
          <w:sz w:val="24"/>
          <w:szCs w:val="24"/>
          <w:lang w:eastAsia="zh-TW"/>
        </w:rPr>
        <w:t>Prof.</w:t>
      </w:r>
      <w:r>
        <w:rPr>
          <w:rFonts w:ascii="Times New Roman" w:hAnsi="Times New Roman" w:cs="Times New Roman" w:hint="eastAsia"/>
          <w:color w:val="000000" w:themeColor="text1"/>
          <w:kern w:val="36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kern w:val="36"/>
          <w:sz w:val="24"/>
          <w:szCs w:val="24"/>
        </w:rPr>
        <w:t>Shilin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36"/>
          <w:sz w:val="24"/>
          <w:szCs w:val="24"/>
        </w:rPr>
        <w:t xml:space="preserve"> Chen (slchen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@icmm.ac.cn</w:t>
      </w:r>
      <w:r>
        <w:rPr>
          <w:rFonts w:ascii="Times New Roman" w:hAnsi="Times New Roman" w:cs="Times New Roman" w:hint="eastAsia"/>
          <w:color w:val="000000" w:themeColor="text1"/>
          <w:kern w:val="36"/>
          <w:sz w:val="24"/>
          <w:szCs w:val="24"/>
        </w:rPr>
        <w:t>)</w:t>
      </w:r>
    </w:p>
    <w:p w14:paraId="09FE6C7D" w14:textId="77777777" w:rsidR="00D97B96" w:rsidRDefault="00444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# Co-first author</w:t>
      </w:r>
    </w:p>
    <w:p w14:paraId="0094AAF7" w14:textId="77777777" w:rsidR="00D97B96" w:rsidRDefault="00D97B96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26F7801" w14:textId="77777777" w:rsidR="00D97B96" w:rsidRDefault="00444E7B">
      <w:pPr>
        <w:widowControl/>
        <w:jc w:val="left"/>
        <w:rPr>
          <w:rFonts w:ascii="Times New Roman" w:eastAsia="DFKai-SB" w:hAnsi="Times New Roman" w:cs="Times New Roman"/>
          <w:color w:val="000000" w:themeColor="text1"/>
          <w:kern w:val="36"/>
          <w:sz w:val="24"/>
          <w:szCs w:val="24"/>
          <w:lang w:eastAsia="zh-TW"/>
        </w:rPr>
      </w:pPr>
      <w:r>
        <w:rPr>
          <w:rFonts w:ascii="Times New Roman" w:eastAsia="DFKai-SB" w:hAnsi="Times New Roman" w:cs="Times New Roman"/>
          <w:color w:val="000000" w:themeColor="text1"/>
          <w:kern w:val="36"/>
          <w:sz w:val="24"/>
          <w:szCs w:val="24"/>
          <w:lang w:eastAsia="zh-TW"/>
        </w:rPr>
        <w:br w:type="page"/>
      </w:r>
    </w:p>
    <w:p w14:paraId="695BB9FE" w14:textId="77777777" w:rsidR="00D97B96" w:rsidRDefault="00444E7B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1 Supplementary Figures </w:t>
      </w:r>
    </w:p>
    <w:p w14:paraId="7EFB45B2" w14:textId="77777777" w:rsidR="00D97B96" w:rsidRDefault="00D97B96">
      <w:pPr>
        <w:widowControl/>
        <w:rPr>
          <w:rFonts w:ascii="Times New Roman" w:hAnsi="Times New Roman" w:cs="Times New Roman"/>
        </w:rPr>
      </w:pPr>
    </w:p>
    <w:p w14:paraId="08ADCA9C" w14:textId="77777777" w:rsidR="00D97B96" w:rsidRDefault="00444E7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4948DE8" wp14:editId="4214C2F7">
            <wp:extent cx="5269230" cy="5788025"/>
            <wp:effectExtent l="0" t="0" r="762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78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2696A" w14:textId="77777777" w:rsidR="00D97B96" w:rsidRDefault="00444E7B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Figure 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hemical structures of the maj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oflavonoid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tragalosid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Astragali radix.</w:t>
      </w:r>
    </w:p>
    <w:p w14:paraId="24D2B777" w14:textId="77777777" w:rsidR="00D97B96" w:rsidRDefault="00D97B96">
      <w:pPr>
        <w:widowControl/>
        <w:rPr>
          <w:rFonts w:ascii="Times New Roman" w:hAnsi="Times New Roman" w:cs="Times New Roman"/>
          <w:lang w:val="en-GB"/>
        </w:rPr>
      </w:pPr>
    </w:p>
    <w:p w14:paraId="42D50D4C" w14:textId="77777777" w:rsidR="00D97B96" w:rsidRDefault="00D97B96">
      <w:pPr>
        <w:widowControl/>
        <w:rPr>
          <w:rFonts w:ascii="Times New Roman" w:hAnsi="Times New Roman" w:cs="Times New Roman"/>
        </w:rPr>
      </w:pPr>
    </w:p>
    <w:p w14:paraId="026BF7E0" w14:textId="77777777" w:rsidR="00D97B96" w:rsidRDefault="00D97B96">
      <w:pPr>
        <w:widowControl/>
        <w:rPr>
          <w:rFonts w:ascii="Times New Roman" w:hAnsi="Times New Roman" w:cs="Times New Roman"/>
        </w:rPr>
      </w:pPr>
    </w:p>
    <w:p w14:paraId="031108FF" w14:textId="77777777" w:rsidR="00D97B96" w:rsidRDefault="00D97B96">
      <w:pPr>
        <w:widowControl/>
        <w:rPr>
          <w:rFonts w:ascii="Times New Roman" w:hAnsi="Times New Roman" w:cs="Times New Roman"/>
        </w:rPr>
      </w:pPr>
    </w:p>
    <w:p w14:paraId="3F92D018" w14:textId="77777777" w:rsidR="00D97B96" w:rsidRDefault="00D97B96">
      <w:pPr>
        <w:widowControl/>
        <w:rPr>
          <w:rFonts w:ascii="Times New Roman" w:hAnsi="Times New Roman" w:cs="Times New Roman"/>
        </w:rPr>
      </w:pPr>
    </w:p>
    <w:p w14:paraId="7E45EEB2" w14:textId="77777777" w:rsidR="00D97B96" w:rsidRDefault="00D97B96">
      <w:pPr>
        <w:widowControl/>
        <w:rPr>
          <w:rFonts w:ascii="Times New Roman" w:hAnsi="Times New Roman" w:cs="Times New Roman"/>
        </w:rPr>
      </w:pPr>
    </w:p>
    <w:p w14:paraId="5BE30DE3" w14:textId="77777777" w:rsidR="00D97B96" w:rsidRDefault="00444E7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98949C" w14:textId="77777777" w:rsidR="00D97B96" w:rsidRDefault="00D97B96">
      <w:pPr>
        <w:widowControl/>
        <w:jc w:val="left"/>
        <w:rPr>
          <w:rFonts w:ascii="Times New Roman" w:hAnsi="Times New Roman" w:cs="Times New Roman"/>
        </w:rPr>
      </w:pPr>
    </w:p>
    <w:p w14:paraId="6889E1A9" w14:textId="77777777" w:rsidR="00D97B96" w:rsidRDefault="00444E7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8854B9" wp14:editId="562712A0">
            <wp:extent cx="5276215" cy="2581275"/>
            <wp:effectExtent l="0" t="0" r="63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39" r="9584"/>
                    <a:stretch>
                      <a:fillRect/>
                    </a:stretch>
                  </pic:blipFill>
                  <pic:spPr>
                    <a:xfrm>
                      <a:off x="0" y="0"/>
                      <a:ext cx="5291202" cy="2588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30B0E" w14:textId="77777777" w:rsidR="00D97B96" w:rsidRDefault="00444E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PLC chromatograms of the water extract of Astragali radix before and after heating. (S1, before heating; S2, heating at 100 </w:t>
      </w:r>
      <w:r>
        <w:rPr>
          <w:rFonts w:ascii="SimSun" w:eastAsia="SimSun" w:hAnsi="SimSun" w:cs="SimSun" w:hint="eastAsia"/>
          <w:sz w:val="24"/>
          <w:szCs w:val="24"/>
        </w:rPr>
        <w:t>℃</w:t>
      </w:r>
      <w:r>
        <w:rPr>
          <w:rFonts w:ascii="Times New Roman" w:hAnsi="Times New Roman" w:cs="Times New Roman"/>
          <w:sz w:val="24"/>
          <w:szCs w:val="24"/>
        </w:rPr>
        <w:t xml:space="preserve"> for 30 min; S3, heating at 100 </w:t>
      </w:r>
      <w:r>
        <w:rPr>
          <w:rFonts w:ascii="SimSun" w:eastAsia="SimSun" w:hAnsi="SimSun" w:cs="SimSun" w:hint="eastAsia"/>
          <w:sz w:val="24"/>
          <w:szCs w:val="24"/>
        </w:rPr>
        <w:t>℃</w:t>
      </w:r>
      <w:r>
        <w:rPr>
          <w:rFonts w:ascii="Times New Roman" w:hAnsi="Times New Roman" w:cs="Times New Roman"/>
          <w:sz w:val="24"/>
          <w:szCs w:val="24"/>
        </w:rPr>
        <w:t xml:space="preserve"> for 4 hours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F1:Calycosin7-</w:t>
      </w:r>
      <w:r>
        <w:rPr>
          <w:rFonts w:ascii="Times New Roman" w:hAnsi="Times New Roman" w:cs="Times New Roman"/>
          <w:i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-β-D-glucoside; F2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lycosin7-</w:t>
      </w:r>
      <w:r>
        <w:rPr>
          <w:rFonts w:ascii="Times New Roman" w:hAnsi="Times New Roman" w:cs="Times New Roman"/>
          <w:i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-β-D-glucoside-6”-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onate; F3: Fomononetin-7-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-glucoside; F4: (6</w:t>
      </w:r>
      <w:r>
        <w:rPr>
          <w:rFonts w:ascii="Times New Roman" w:hAnsi="Times New Roman" w:cs="Times New Roman"/>
          <w:sz w:val="24"/>
          <w:szCs w:val="24"/>
          <w:lang w:val="el-GR"/>
        </w:rPr>
        <w:t>α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, 11</w:t>
      </w:r>
      <w:r>
        <w:rPr>
          <w:rFonts w:ascii="Times New Roman" w:hAnsi="Times New Roman" w:cs="Times New Roman"/>
          <w:sz w:val="24"/>
          <w:szCs w:val="24"/>
          <w:lang w:val="el-GR"/>
        </w:rPr>
        <w:t>α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)- 3-hydroxy-9,10-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methoxypterocarpan-3-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-β-D- glucoside; F5: (3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)-7,2’-dihydroxy-3’,4’-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methoxyisoflavan-7-</w:t>
      </w:r>
      <w:r>
        <w:rPr>
          <w:rFonts w:ascii="Times New Roman" w:hAnsi="Times New Roman" w:cs="Times New Roman"/>
          <w:i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-β-D-glucoside; F6: 6"-</w:t>
      </w:r>
      <w:r>
        <w:rPr>
          <w:rFonts w:ascii="Times New Roman" w:hAnsi="Times New Roman" w:cs="Times New Roman"/>
          <w:i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-malonylononin; F7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lycosin</w:t>
      </w:r>
      <w:proofErr w:type="spellEnd"/>
      <w:r>
        <w:rPr>
          <w:rFonts w:ascii="Times New Roman" w:hAnsi="Times New Roman" w:cs="Times New Roman"/>
          <w:sz w:val="24"/>
          <w:szCs w:val="24"/>
        </w:rPr>
        <w:t>; F8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mononetin; F9: (6</w:t>
      </w:r>
      <w:r>
        <w:rPr>
          <w:rFonts w:ascii="Times New Roman" w:hAnsi="Times New Roman" w:cs="Times New Roman"/>
          <w:sz w:val="24"/>
          <w:szCs w:val="24"/>
          <w:lang w:val="el-GR"/>
        </w:rPr>
        <w:t>α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, 11</w:t>
      </w:r>
      <w:r>
        <w:rPr>
          <w:rFonts w:ascii="Times New Roman" w:hAnsi="Times New Roman" w:cs="Times New Roman"/>
          <w:sz w:val="24"/>
          <w:szCs w:val="24"/>
          <w:lang w:val="el-GR"/>
        </w:rPr>
        <w:t xml:space="preserve">α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)-3-hydroxy-9,10-dimethoxypterocarpan;  F10: (</w:t>
      </w:r>
      <w:r>
        <w:rPr>
          <w:rFonts w:ascii="Times New Roman" w:hAnsi="Times New Roman" w:cs="Times New Roman"/>
          <w:i/>
          <w:iCs/>
          <w:sz w:val="24"/>
          <w:szCs w:val="24"/>
        </w:rPr>
        <w:t>3R</w:t>
      </w:r>
      <w:r>
        <w:rPr>
          <w:rFonts w:ascii="Times New Roman" w:hAnsi="Times New Roman" w:cs="Times New Roman"/>
          <w:sz w:val="24"/>
          <w:szCs w:val="24"/>
        </w:rPr>
        <w:t>)- 7,2’-dihydroxy-3’,4’-dimethoxyisoflavan].</w:t>
      </w:r>
    </w:p>
    <w:p w14:paraId="65EBD8D2" w14:textId="77777777" w:rsidR="00D97B96" w:rsidRDefault="00D97B96">
      <w:pPr>
        <w:spacing w:line="360" w:lineRule="auto"/>
        <w:rPr>
          <w:rFonts w:ascii="Times New Roman" w:hAnsi="Times New Roman" w:cs="Times New Roman"/>
        </w:rPr>
      </w:pPr>
    </w:p>
    <w:p w14:paraId="23E9EE18" w14:textId="77777777" w:rsidR="00D97B96" w:rsidRDefault="00D97B96">
      <w:pPr>
        <w:spacing w:line="360" w:lineRule="auto"/>
        <w:rPr>
          <w:rFonts w:ascii="Times New Roman" w:hAnsi="Times New Roman" w:cs="Times New Roman"/>
        </w:rPr>
      </w:pPr>
    </w:p>
    <w:p w14:paraId="605FE795" w14:textId="77777777" w:rsidR="00D97B96" w:rsidRDefault="00D97B96">
      <w:pPr>
        <w:widowControl/>
        <w:jc w:val="left"/>
        <w:rPr>
          <w:rFonts w:ascii="Times New Roman" w:hAnsi="Times New Roman" w:cs="Times New Roman"/>
        </w:rPr>
      </w:pPr>
    </w:p>
    <w:p w14:paraId="5A44294D" w14:textId="77777777" w:rsidR="00D97B96" w:rsidRDefault="00D97B96">
      <w:pPr>
        <w:spacing w:line="360" w:lineRule="auto"/>
        <w:rPr>
          <w:rFonts w:ascii="Times New Roman" w:hAnsi="Times New Roman" w:cs="Times New Roman"/>
        </w:rPr>
      </w:pPr>
    </w:p>
    <w:p w14:paraId="03F15794" w14:textId="77777777" w:rsidR="00D97B96" w:rsidRDefault="00444E7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B96BC1" w14:textId="5C4CD7E6" w:rsidR="00D97B96" w:rsidRPr="004A5A9F" w:rsidRDefault="00444E7B">
      <w:pPr>
        <w:pStyle w:val="TAMainText"/>
        <w:spacing w:line="240" w:lineRule="auto"/>
        <w:ind w:firstLine="0"/>
        <w:rPr>
          <w:rFonts w:ascii="Times New Roman" w:hAnsi="Times New Roman"/>
          <w:szCs w:val="24"/>
          <w:lang w:val="it-IT" w:eastAsia="zh-CN"/>
        </w:rPr>
      </w:pPr>
      <w:r>
        <w:rPr>
          <w:rFonts w:ascii="Times New Roman" w:hAnsi="Times New Roman" w:hint="eastAsia"/>
          <w:noProof/>
          <w:lang w:eastAsia="zh-CN"/>
        </w:rPr>
        <w:lastRenderedPageBreak/>
        <w:drawing>
          <wp:inline distT="0" distB="0" distL="0" distR="0" wp14:anchorId="340260AA" wp14:editId="5A4319BF">
            <wp:extent cx="5276850" cy="33718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Cs w:val="24"/>
        </w:rPr>
        <w:t xml:space="preserve"> Supplementary</w:t>
      </w:r>
      <w:r>
        <w:rPr>
          <w:rFonts w:ascii="Times New Roman" w:hAnsi="Times New Roman"/>
          <w:b/>
          <w:color w:val="000000" w:themeColor="text1"/>
          <w:szCs w:val="24"/>
          <w:lang w:val="en-GB"/>
        </w:rPr>
        <w:t xml:space="preserve"> Figure </w:t>
      </w:r>
      <w:r>
        <w:rPr>
          <w:rFonts w:ascii="Times New Roman" w:hAnsi="Times New Roman" w:hint="eastAsia"/>
          <w:b/>
          <w:lang w:eastAsia="zh-CN"/>
        </w:rPr>
        <w:t>3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szCs w:val="24"/>
        </w:rPr>
        <w:t xml:space="preserve">HPLC chromatograms of </w:t>
      </w:r>
      <w:r>
        <w:rPr>
          <w:rFonts w:ascii="Times New Roman" w:hAnsi="Times New Roman"/>
          <w:szCs w:val="24"/>
          <w:lang w:eastAsia="zh-CN"/>
        </w:rPr>
        <w:t>pure compound</w:t>
      </w:r>
      <w:r>
        <w:rPr>
          <w:rFonts w:ascii="Times New Roman" w:hAnsi="Times New Roman" w:hint="eastAsia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astragaloside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 II (AG II) in methanol (A), in water solution at room temperature (B)</w:t>
      </w:r>
      <w:r>
        <w:rPr>
          <w:rFonts w:ascii="Times New Roman" w:hAnsi="Times New Roman"/>
          <w:szCs w:val="24"/>
          <w:lang w:eastAsia="zh-CN"/>
        </w:rPr>
        <w:t xml:space="preserve"> and after heating (</w:t>
      </w:r>
      <w:r>
        <w:rPr>
          <w:rFonts w:ascii="Times New Roman" w:hAnsi="Times New Roman" w:hint="eastAsia"/>
          <w:szCs w:val="24"/>
          <w:lang w:eastAsia="zh-CN"/>
        </w:rPr>
        <w:t>C</w:t>
      </w:r>
      <w:r>
        <w:rPr>
          <w:rFonts w:ascii="Times New Roman" w:hAnsi="Times New Roman"/>
          <w:szCs w:val="24"/>
          <w:lang w:eastAsia="zh-CN"/>
        </w:rPr>
        <w:t xml:space="preserve">) </w:t>
      </w:r>
      <w:r>
        <w:rPr>
          <w:rFonts w:ascii="Times New Roman" w:hAnsi="Times New Roman"/>
          <w:szCs w:val="24"/>
        </w:rPr>
        <w:t>at 100°C for 2 h</w:t>
      </w:r>
      <w:r>
        <w:rPr>
          <w:rFonts w:ascii="Times New Roman" w:hAnsi="Times New Roman"/>
          <w:szCs w:val="24"/>
          <w:lang w:eastAsia="zh-CN"/>
        </w:rPr>
        <w:t xml:space="preserve"> detected by ELSD </w:t>
      </w:r>
      <w:r>
        <w:rPr>
          <w:rFonts w:ascii="Times New Roman" w:hAnsi="Times New Roman"/>
          <w:szCs w:val="24"/>
        </w:rPr>
        <w:t>(evaporative light scattering detector)</w:t>
      </w:r>
      <w:r>
        <w:rPr>
          <w:rFonts w:ascii="Times New Roman" w:hAnsi="Times New Roman" w:hint="eastAsia"/>
          <w:szCs w:val="24"/>
          <w:lang w:eastAsia="zh-CN"/>
        </w:rPr>
        <w:t xml:space="preserve">. </w:t>
      </w:r>
      <w:r w:rsidRPr="004A5A9F">
        <w:rPr>
          <w:rFonts w:ascii="Times New Roman" w:hAnsi="Times New Roman" w:hint="eastAsia"/>
          <w:szCs w:val="24"/>
          <w:lang w:val="it-IT" w:eastAsia="zh-CN"/>
        </w:rPr>
        <w:t xml:space="preserve">[AG IV: astragaloside IV; AG II: astragaloside II ; </w:t>
      </w:r>
      <w:r w:rsidRPr="004A5A9F">
        <w:rPr>
          <w:rFonts w:ascii="Times New Roman" w:hAnsi="Times New Roman"/>
          <w:szCs w:val="24"/>
          <w:lang w:val="it-IT"/>
        </w:rPr>
        <w:t>A</w:t>
      </w:r>
      <w:r w:rsidRPr="004A5A9F">
        <w:rPr>
          <w:rFonts w:ascii="Times New Roman" w:hAnsi="Times New Roman" w:hint="eastAsia"/>
          <w:szCs w:val="24"/>
          <w:lang w:val="it-IT" w:eastAsia="zh-CN"/>
        </w:rPr>
        <w:t>G</w:t>
      </w:r>
      <w:r w:rsidRPr="004A5A9F">
        <w:rPr>
          <w:rFonts w:ascii="Times New Roman" w:hAnsi="Times New Roman"/>
          <w:szCs w:val="24"/>
          <w:lang w:val="it-IT"/>
        </w:rPr>
        <w:t xml:space="preserve"> I</w:t>
      </w:r>
      <w:r w:rsidRPr="004A5A9F">
        <w:rPr>
          <w:rFonts w:ascii="Times New Roman" w:hAnsi="Times New Roman"/>
          <w:szCs w:val="24"/>
          <w:lang w:val="it-IT" w:eastAsia="zh-CN"/>
        </w:rPr>
        <w:t xml:space="preserve"> Iso</w:t>
      </w:r>
      <w:r w:rsidRPr="004A5A9F">
        <w:rPr>
          <w:rFonts w:ascii="Times New Roman" w:hAnsi="Times New Roman" w:hint="eastAsia"/>
          <w:szCs w:val="24"/>
          <w:lang w:val="it-IT" w:eastAsia="zh-CN"/>
        </w:rPr>
        <w:t xml:space="preserve">: astragaloside I isomer]; </w:t>
      </w:r>
    </w:p>
    <w:p w14:paraId="5067C4A5" w14:textId="77777777" w:rsidR="00D97B96" w:rsidRPr="004A5A9F" w:rsidRDefault="00444E7B">
      <w:pPr>
        <w:widowControl/>
        <w:jc w:val="left"/>
        <w:rPr>
          <w:rFonts w:ascii="Times New Roman" w:hAnsi="Times New Roman" w:cs="Times New Roman"/>
          <w:lang w:val="it-IT"/>
        </w:rPr>
      </w:pPr>
      <w:r w:rsidRPr="004A5A9F">
        <w:rPr>
          <w:rFonts w:ascii="Times New Roman" w:hAnsi="Times New Roman" w:cs="Times New Roman"/>
          <w:lang w:val="it-IT"/>
        </w:rPr>
        <w:br w:type="page"/>
      </w:r>
    </w:p>
    <w:p w14:paraId="37EFDF9C" w14:textId="77777777" w:rsidR="00D97B96" w:rsidRPr="004A5A9F" w:rsidRDefault="00444E7B">
      <w:pPr>
        <w:widowControl/>
        <w:jc w:val="left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B3F92DF" wp14:editId="30F250B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001260" cy="1381125"/>
            <wp:effectExtent l="0" t="0" r="8890" b="9525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01260" cy="138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8622C35" w14:textId="77777777" w:rsidR="00D97B96" w:rsidRPr="004A5A9F" w:rsidRDefault="00D97B96">
      <w:pPr>
        <w:widowControl/>
        <w:jc w:val="left"/>
        <w:rPr>
          <w:rFonts w:ascii="Times New Roman" w:hAnsi="Times New Roman" w:cs="Times New Roman"/>
          <w:lang w:val="it-IT"/>
        </w:rPr>
      </w:pPr>
    </w:p>
    <w:p w14:paraId="39469A23" w14:textId="77777777" w:rsidR="00D97B96" w:rsidRPr="004A5A9F" w:rsidRDefault="00D97B96">
      <w:pPr>
        <w:widowControl/>
        <w:jc w:val="left"/>
        <w:rPr>
          <w:rFonts w:ascii="Times New Roman" w:hAnsi="Times New Roman" w:cs="Times New Roman"/>
          <w:lang w:val="it-IT"/>
        </w:rPr>
      </w:pPr>
    </w:p>
    <w:p w14:paraId="649402FC" w14:textId="77777777" w:rsidR="00D97B96" w:rsidRPr="004A5A9F" w:rsidRDefault="00D97B96">
      <w:pPr>
        <w:widowControl/>
        <w:jc w:val="left"/>
        <w:rPr>
          <w:rFonts w:ascii="Times New Roman" w:hAnsi="Times New Roman" w:cs="Times New Roman"/>
          <w:lang w:val="it-IT"/>
        </w:rPr>
      </w:pPr>
    </w:p>
    <w:p w14:paraId="1D436852" w14:textId="77777777" w:rsidR="00D97B96" w:rsidRPr="004A5A9F" w:rsidRDefault="00D97B96">
      <w:pPr>
        <w:widowControl/>
        <w:jc w:val="left"/>
        <w:rPr>
          <w:rFonts w:ascii="Times New Roman" w:hAnsi="Times New Roman" w:cs="Times New Roman"/>
          <w:lang w:val="it-IT"/>
        </w:rPr>
      </w:pPr>
    </w:p>
    <w:p w14:paraId="3E05E569" w14:textId="77777777" w:rsidR="00D97B96" w:rsidRPr="004A5A9F" w:rsidRDefault="00D97B96">
      <w:pPr>
        <w:widowControl/>
        <w:jc w:val="left"/>
        <w:rPr>
          <w:rFonts w:ascii="Times New Roman" w:hAnsi="Times New Roman" w:cs="Times New Roman"/>
          <w:lang w:val="it-IT"/>
        </w:rPr>
      </w:pPr>
    </w:p>
    <w:p w14:paraId="033EBBE6" w14:textId="77777777" w:rsidR="00D97B96" w:rsidRPr="004A5A9F" w:rsidRDefault="00D97B96">
      <w:pPr>
        <w:widowControl/>
        <w:jc w:val="left"/>
        <w:rPr>
          <w:rFonts w:ascii="Times New Roman" w:hAnsi="Times New Roman" w:cs="Times New Roman"/>
          <w:lang w:val="it-IT"/>
        </w:rPr>
      </w:pPr>
    </w:p>
    <w:p w14:paraId="18BB165D" w14:textId="77777777" w:rsidR="00D97B96" w:rsidRPr="004A5A9F" w:rsidRDefault="00D97B96">
      <w:pPr>
        <w:widowControl/>
        <w:jc w:val="left"/>
        <w:rPr>
          <w:rFonts w:ascii="Times New Roman" w:hAnsi="Times New Roman"/>
          <w:b/>
          <w:lang w:val="it-IT"/>
        </w:rPr>
      </w:pPr>
    </w:p>
    <w:p w14:paraId="5C559CEA" w14:textId="7274F5F2" w:rsidR="00D97B96" w:rsidRDefault="00444E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proposed chemical degradations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stragalosid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uring the </w:t>
      </w:r>
      <w:r w:rsidR="00AE17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nufactur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ocessing of AR due to high temperature (</w:t>
      </w:r>
      <w:r>
        <w:rPr>
          <w:rFonts w:ascii="Cambria Math" w:hAnsi="Cambria Math" w:cs="Cambria Math"/>
          <w:color w:val="FF0000"/>
          <w:sz w:val="24"/>
          <w:szCs w:val="24"/>
          <w:lang w:val="en-GB"/>
        </w:rPr>
        <w:t>△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5B71B784" w14:textId="77777777" w:rsidR="00D97B96" w:rsidRDefault="00444E7B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9A1C1E" w14:textId="77777777" w:rsidR="00D97B96" w:rsidRDefault="00444E7B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2 Supplementary Tables </w:t>
      </w:r>
    </w:p>
    <w:p w14:paraId="17358A96" w14:textId="77777777" w:rsidR="00D97B96" w:rsidRDefault="00D97B96">
      <w:pPr>
        <w:widowControl/>
        <w:jc w:val="left"/>
      </w:pPr>
    </w:p>
    <w:tbl>
      <w:tblPr>
        <w:tblpPr w:leftFromText="180" w:rightFromText="180" w:vertAnchor="page" w:horzAnchor="margin" w:tblpY="3179"/>
        <w:tblW w:w="85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1"/>
        <w:gridCol w:w="1216"/>
        <w:gridCol w:w="2928"/>
        <w:gridCol w:w="2587"/>
      </w:tblGrid>
      <w:tr w:rsidR="00D97B96" w14:paraId="4E31EB48" w14:textId="77777777" w:rsidTr="00AE1740">
        <w:trPr>
          <w:trHeight w:val="792"/>
        </w:trPr>
        <w:tc>
          <w:tcPr>
            <w:tcW w:w="17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124E3E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ethanol concentration/%</w:t>
            </w:r>
          </w:p>
        </w:tc>
        <w:tc>
          <w:tcPr>
            <w:tcW w:w="12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5091BD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ltrasonic time/min</w:t>
            </w:r>
          </w:p>
        </w:tc>
        <w:tc>
          <w:tcPr>
            <w:tcW w:w="29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F3EB2E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eak area of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alycosin</w:t>
            </w:r>
            <w:proofErr w:type="spellEnd"/>
          </w:p>
          <w:p w14:paraId="4E9236A6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the freeze-dried powder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477092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eak area of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alycosin</w:t>
            </w:r>
            <w:proofErr w:type="spellEnd"/>
          </w:p>
          <w:p w14:paraId="01B66AF5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(the formula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ranule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D97B96" w14:paraId="4FF8369F" w14:textId="77777777" w:rsidTr="00AE1740">
        <w:trPr>
          <w:trHeight w:val="396"/>
        </w:trPr>
        <w:tc>
          <w:tcPr>
            <w:tcW w:w="17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1BFE6D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FC8134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F5670E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5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7F62A5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41</w:t>
            </w:r>
          </w:p>
        </w:tc>
      </w:tr>
      <w:tr w:rsidR="00D97B96" w14:paraId="6EF7F55D" w14:textId="77777777">
        <w:trPr>
          <w:trHeight w:val="396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545412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29F601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CF586F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807AE8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182</w:t>
            </w:r>
          </w:p>
        </w:tc>
      </w:tr>
      <w:tr w:rsidR="00D97B96" w14:paraId="0D4A10F9" w14:textId="77777777">
        <w:trPr>
          <w:trHeight w:val="396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8CDDE2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28EC8F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081265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B6B4FC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119</w:t>
            </w:r>
          </w:p>
        </w:tc>
      </w:tr>
      <w:tr w:rsidR="00D97B96" w14:paraId="598D97F5" w14:textId="77777777">
        <w:trPr>
          <w:trHeight w:val="396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79E9BC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08C3DC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4EC4C8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E02238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--</w:t>
            </w:r>
          </w:p>
        </w:tc>
      </w:tr>
      <w:tr w:rsidR="00D97B96" w14:paraId="46F393CC" w14:textId="77777777">
        <w:trPr>
          <w:trHeight w:val="396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0B7523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997F1A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ADFBE9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A5EFF7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--</w:t>
            </w:r>
          </w:p>
        </w:tc>
      </w:tr>
      <w:tr w:rsidR="00D97B96" w14:paraId="7E794818" w14:textId="77777777">
        <w:trPr>
          <w:trHeight w:val="396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79D460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D5237F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BF7098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4F2633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34</w:t>
            </w:r>
          </w:p>
        </w:tc>
      </w:tr>
      <w:tr w:rsidR="00D97B96" w14:paraId="32281A91" w14:textId="77777777" w:rsidTr="00AE1740">
        <w:trPr>
          <w:trHeight w:val="396"/>
        </w:trPr>
        <w:tc>
          <w:tcPr>
            <w:tcW w:w="17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CFAB32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E754FC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B42DC0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4BEF4D" w14:textId="77777777" w:rsidR="00D97B96" w:rsidRDefault="00444E7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19</w:t>
            </w:r>
          </w:p>
        </w:tc>
      </w:tr>
    </w:tbl>
    <w:p w14:paraId="478FEBFD" w14:textId="020DA723" w:rsidR="00D97B96" w:rsidRDefault="00444E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Optimization of </w:t>
      </w:r>
      <w:r w:rsidR="00AE174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ample preparation of the freeze-dried powde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formula </w:t>
      </w:r>
      <w:r>
        <w:rPr>
          <w:rFonts w:ascii="Times New Roman" w:eastAsia="SimSun" w:hAnsi="Times New Roman" w:cs="Times New Roman" w:hint="eastAsia"/>
          <w:sz w:val="24"/>
          <w:szCs w:val="24"/>
        </w:rPr>
        <w:t>granules.</w:t>
      </w:r>
    </w:p>
    <w:p w14:paraId="775D3567" w14:textId="77777777" w:rsidR="00D97B96" w:rsidRDefault="00444E7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D6B138" w14:textId="708D82D8" w:rsidR="00D97B96" w:rsidRDefault="00444E7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correlation coeffici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1740" w:rsidRPr="004A5A9F">
        <w:rPr>
          <w:rFonts w:ascii="Times New Roman" w:hAnsi="Times New Roman" w:cs="Times New Roman" w:hint="eastAsia"/>
          <w:sz w:val="24"/>
          <w:szCs w:val="24"/>
          <w:lang w:val="en-GB"/>
        </w:rPr>
        <w:t>among</w:t>
      </w:r>
      <w:r w:rsidRPr="004A5A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mean chromatograms of chopped plant material, freeze-dried powders, and granules of Astragali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adix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hown in figure 2, calculated by </w:t>
      </w:r>
      <w:r>
        <w:rPr>
          <w:rFonts w:ascii="Times New Roman" w:hAnsi="Times New Roman" w:cs="Times New Roman" w:hint="eastAsia"/>
          <w:bCs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 software “Similarity Evaluation System for Chromatographic Fingerprint of TCM”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0599479" w14:textId="77777777" w:rsidR="00D97B96" w:rsidRDefault="00D97B9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4"/>
        <w:gridCol w:w="1617"/>
        <w:gridCol w:w="1840"/>
        <w:gridCol w:w="2550"/>
      </w:tblGrid>
      <w:tr w:rsidR="00D97B96" w14:paraId="171FE2FE" w14:textId="77777777" w:rsidTr="00AE1740">
        <w:trPr>
          <w:trHeight w:val="300"/>
        </w:trPr>
        <w:tc>
          <w:tcPr>
            <w:tcW w:w="22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A1CBB6" w14:textId="77777777" w:rsidR="00D97B96" w:rsidRDefault="00D97B9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10D238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ieces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D84AA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reeze-dried powders</w:t>
            </w:r>
          </w:p>
        </w:tc>
        <w:tc>
          <w:tcPr>
            <w:tcW w:w="25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72AD3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ormula </w:t>
            </w:r>
          </w:p>
          <w:p w14:paraId="4CF2BBEA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anules</w:t>
            </w:r>
          </w:p>
        </w:tc>
      </w:tr>
      <w:tr w:rsidR="00D97B96" w14:paraId="550DE18F" w14:textId="77777777" w:rsidTr="00AE1740">
        <w:trPr>
          <w:trHeight w:val="279"/>
        </w:trPr>
        <w:tc>
          <w:tcPr>
            <w:tcW w:w="22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3DBBA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ieces</w:t>
            </w:r>
          </w:p>
        </w:tc>
        <w:tc>
          <w:tcPr>
            <w:tcW w:w="16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143EA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73D93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6</w:t>
            </w:r>
          </w:p>
        </w:tc>
        <w:tc>
          <w:tcPr>
            <w:tcW w:w="2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21ADF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5</w:t>
            </w:r>
          </w:p>
        </w:tc>
      </w:tr>
      <w:tr w:rsidR="00D97B96" w14:paraId="09D704BD" w14:textId="77777777" w:rsidTr="00AE1740">
        <w:trPr>
          <w:trHeight w:val="279"/>
        </w:trPr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93113B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reeze-dried powders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08B595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6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B1B53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42548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5</w:t>
            </w:r>
          </w:p>
        </w:tc>
      </w:tr>
      <w:tr w:rsidR="00D97B96" w14:paraId="1288F262" w14:textId="77777777" w:rsidTr="00AE1740">
        <w:trPr>
          <w:trHeight w:val="279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DD8860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mula G</w:t>
            </w:r>
            <w:r>
              <w:rPr>
                <w:rFonts w:ascii="Times New Roman" w:hAnsi="Times New Roman" w:cs="Times New Roman"/>
                <w:szCs w:val="21"/>
              </w:rPr>
              <w:t>ranul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C589D2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4E096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87CD0" w14:textId="77777777" w:rsidR="00D97B96" w:rsidRDefault="00444E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6C4DAB5B" w14:textId="77777777" w:rsidR="00D97B96" w:rsidRDefault="00D97B96">
      <w:pPr>
        <w:rPr>
          <w:rFonts w:ascii="Times New Roman" w:hAnsi="Times New Roman" w:cs="Times New Roman"/>
          <w:sz w:val="24"/>
          <w:szCs w:val="24"/>
        </w:rPr>
      </w:pPr>
    </w:p>
    <w:p w14:paraId="7AB3BDB0" w14:textId="77777777" w:rsidR="00D97B96" w:rsidRDefault="00D97B96">
      <w:pPr>
        <w:rPr>
          <w:rFonts w:ascii="Times New Roman" w:hAnsi="Times New Roman" w:cs="Times New Roman"/>
          <w:sz w:val="24"/>
          <w:szCs w:val="24"/>
        </w:rPr>
      </w:pPr>
    </w:p>
    <w:p w14:paraId="5C80FE0D" w14:textId="77777777" w:rsidR="00D97B96" w:rsidRDefault="00D97B96">
      <w:pPr>
        <w:rPr>
          <w:rFonts w:ascii="Times New Roman" w:hAnsi="Times New Roman" w:cs="Times New Roman"/>
          <w:sz w:val="24"/>
          <w:szCs w:val="24"/>
        </w:rPr>
      </w:pPr>
    </w:p>
    <w:p w14:paraId="5B9F0EF7" w14:textId="77777777" w:rsidR="00D97B96" w:rsidRDefault="00D97B96">
      <w:pPr>
        <w:rPr>
          <w:rFonts w:ascii="Times New Roman" w:hAnsi="Times New Roman" w:cs="Times New Roman"/>
          <w:sz w:val="24"/>
          <w:szCs w:val="24"/>
        </w:rPr>
      </w:pPr>
    </w:p>
    <w:p w14:paraId="000DF632" w14:textId="77777777" w:rsidR="00D97B96" w:rsidRDefault="00D97B96">
      <w:pPr>
        <w:rPr>
          <w:rFonts w:ascii="Times New Roman" w:hAnsi="Times New Roman" w:cs="Times New Roman"/>
          <w:sz w:val="24"/>
          <w:szCs w:val="24"/>
        </w:rPr>
      </w:pPr>
    </w:p>
    <w:p w14:paraId="32AA9530" w14:textId="77777777" w:rsidR="00D97B96" w:rsidRDefault="00D97B96">
      <w:pPr>
        <w:rPr>
          <w:rFonts w:ascii="Times New Roman" w:hAnsi="Times New Roman" w:cs="Times New Roman"/>
          <w:sz w:val="24"/>
          <w:szCs w:val="24"/>
        </w:rPr>
      </w:pPr>
    </w:p>
    <w:p w14:paraId="552A0EAE" w14:textId="77777777" w:rsidR="00D97B96" w:rsidRDefault="00D97B96">
      <w:pPr>
        <w:rPr>
          <w:rFonts w:ascii="Times New Roman" w:hAnsi="Times New Roman" w:cs="Times New Roman"/>
          <w:sz w:val="24"/>
          <w:szCs w:val="24"/>
        </w:rPr>
      </w:pPr>
    </w:p>
    <w:p w14:paraId="4982122F" w14:textId="77777777" w:rsidR="00D97B96" w:rsidRDefault="00444E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008146" w14:textId="77777777" w:rsidR="00D97B96" w:rsidRDefault="00444E7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alibration curve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inearity rang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cision, repeatability, stability, and accuracy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for the determination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alycos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by HPLC-DA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stragalosid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V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by HPLC-ELA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pieces, freeze-dried powders, and formula granules of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val="en-GB"/>
        </w:rPr>
        <w:t xml:space="preserve">Astragali </w:t>
      </w:r>
      <w:r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  <w:lang w:val="en-GB"/>
        </w:rPr>
        <w:t>adix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pPr w:leftFromText="180" w:rightFromText="180" w:vertAnchor="page" w:horzAnchor="margin" w:tblpY="3570"/>
        <w:tblW w:w="85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8"/>
        <w:gridCol w:w="2195"/>
        <w:gridCol w:w="2889"/>
      </w:tblGrid>
      <w:tr w:rsidR="00D97B96" w14:paraId="657D1F24" w14:textId="77777777" w:rsidTr="00AE1740">
        <w:trPr>
          <w:trHeight w:val="249"/>
        </w:trPr>
        <w:tc>
          <w:tcPr>
            <w:tcW w:w="34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6C18FF" w14:textId="77777777" w:rsidR="00D97B96" w:rsidRDefault="00D97B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07BBD1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lycos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BCF7D9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ragalos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IV </w:t>
            </w:r>
          </w:p>
        </w:tc>
      </w:tr>
      <w:tr w:rsidR="00D97B96" w14:paraId="6027E20E" w14:textId="77777777" w:rsidTr="00AE1740">
        <w:trPr>
          <w:trHeight w:val="410"/>
        </w:trPr>
        <w:tc>
          <w:tcPr>
            <w:tcW w:w="3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2083B8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21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69E2F0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= 90909X -19.877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r=0.9999</w:t>
            </w:r>
          </w:p>
        </w:tc>
        <w:tc>
          <w:tcPr>
            <w:tcW w:w="28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33FAC3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(Y)= 1.6723ln(X)-1.8336</w:t>
            </w:r>
            <w:r>
              <w:rPr>
                <w:rFonts w:ascii="Times New Roman" w:hAnsi="Times New Roman" w:cs="Times New Roman"/>
              </w:rPr>
              <w:t>，</w:t>
            </w:r>
            <w:r>
              <w:rPr>
                <w:rFonts w:ascii="Times New Roman" w:hAnsi="Times New Roman" w:cs="Times New Roman"/>
              </w:rPr>
              <w:t>r=0.9995</w:t>
            </w:r>
          </w:p>
        </w:tc>
      </w:tr>
      <w:tr w:rsidR="00D97B96" w14:paraId="02B05095" w14:textId="77777777">
        <w:trPr>
          <w:trHeight w:val="41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181D68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ity range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mg/ml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2D1552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5-0.055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97AC0E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-0.54</w:t>
            </w:r>
          </w:p>
        </w:tc>
      </w:tr>
      <w:tr w:rsidR="00D97B96" w14:paraId="621DF90A" w14:textId="77777777">
        <w:trPr>
          <w:trHeight w:val="41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102026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cision</w:t>
            </w:r>
            <w:r>
              <w:rPr>
                <w:rFonts w:ascii="Times New Roman" w:hAnsi="Times New Roman" w:cs="Times New Roman"/>
              </w:rPr>
              <w:t xml:space="preserve"> RSD (%)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AE183E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E4C31D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</w:t>
            </w:r>
          </w:p>
        </w:tc>
      </w:tr>
      <w:tr w:rsidR="00D97B96" w14:paraId="07A82FA3" w14:textId="77777777">
        <w:trPr>
          <w:trHeight w:val="41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E7D5BE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atability RSD (%)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FF9D17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3A1E46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</w:tr>
      <w:tr w:rsidR="00D97B96" w14:paraId="12A02820" w14:textId="77777777">
        <w:trPr>
          <w:trHeight w:val="41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384047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ility RSD (%)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06C93F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634D7B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</w:tr>
      <w:tr w:rsidR="00D97B96" w14:paraId="0C498503" w14:textId="77777777">
        <w:trPr>
          <w:trHeight w:val="410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300F32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 (%) (the pieces) 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C3B426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4.45 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RSD 2.10%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E2FE7B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0.88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RSD 3.19%)</w:t>
            </w:r>
          </w:p>
        </w:tc>
      </w:tr>
      <w:tr w:rsidR="00D97B96" w14:paraId="1AB47BFA" w14:textId="77777777">
        <w:trPr>
          <w:trHeight w:val="333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806CC6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 (%) (the freeze-dried powder) 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D9D9F9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.1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RSD 1.50%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8BEA9E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3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SD 3.87%)</w:t>
            </w:r>
          </w:p>
        </w:tc>
      </w:tr>
      <w:tr w:rsidR="00D97B96" w14:paraId="79DAFC42" w14:textId="77777777" w:rsidTr="00AE1740">
        <w:trPr>
          <w:trHeight w:val="333"/>
        </w:trPr>
        <w:tc>
          <w:tcPr>
            <w:tcW w:w="34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04F1BA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 (%) (the formula particle)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6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BA201E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5 (RSD 0.10%)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6F1DE8" w14:textId="77777777" w:rsidR="00D97B96" w:rsidRDefault="00444E7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SD 1.51%)</w:t>
            </w:r>
          </w:p>
        </w:tc>
      </w:tr>
    </w:tbl>
    <w:p w14:paraId="610C6BE8" w14:textId="77777777" w:rsidR="00D97B96" w:rsidRDefault="00D97B96">
      <w:pPr>
        <w:rPr>
          <w:rFonts w:ascii="Times New Roman" w:hAnsi="Times New Roman" w:cs="Times New Roman"/>
          <w:sz w:val="24"/>
          <w:szCs w:val="24"/>
        </w:rPr>
      </w:pPr>
    </w:p>
    <w:sectPr w:rsidR="00D97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DFKai-SB">
    <w:altName w:val="Microsoft JhengHei Light"/>
    <w:charset w:val="88"/>
    <w:family w:val="script"/>
    <w:pitch w:val="default"/>
    <w:sig w:usb0="00000000" w:usb1="00000000" w:usb2="00000016" w:usb3="00000000" w:csb0="00100001" w:csb1="00000000"/>
  </w:font>
  <w:font w:name="OneGulliverA">
    <w:altName w:val="MingLiU-ExtB"/>
    <w:charset w:val="88"/>
    <w:family w:val="auto"/>
    <w:pitch w:val="default"/>
    <w:sig w:usb0="00000000" w:usb1="0000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43E6"/>
    <w:rsid w:val="00002DD0"/>
    <w:rsid w:val="000B79B5"/>
    <w:rsid w:val="000C1D9D"/>
    <w:rsid w:val="000E04FF"/>
    <w:rsid w:val="000F63C5"/>
    <w:rsid w:val="001501DD"/>
    <w:rsid w:val="00150837"/>
    <w:rsid w:val="00184C4A"/>
    <w:rsid w:val="001913D4"/>
    <w:rsid w:val="0019770B"/>
    <w:rsid w:val="001C1299"/>
    <w:rsid w:val="001D17BD"/>
    <w:rsid w:val="001D452A"/>
    <w:rsid w:val="001E4DA9"/>
    <w:rsid w:val="002138E8"/>
    <w:rsid w:val="00233AF5"/>
    <w:rsid w:val="002341A5"/>
    <w:rsid w:val="00247546"/>
    <w:rsid w:val="00271527"/>
    <w:rsid w:val="002A6E0B"/>
    <w:rsid w:val="002D15B5"/>
    <w:rsid w:val="003E7427"/>
    <w:rsid w:val="00444E7B"/>
    <w:rsid w:val="004A5A9F"/>
    <w:rsid w:val="004B1195"/>
    <w:rsid w:val="004E6604"/>
    <w:rsid w:val="00506A19"/>
    <w:rsid w:val="0058695A"/>
    <w:rsid w:val="00593B98"/>
    <w:rsid w:val="005B3122"/>
    <w:rsid w:val="005B43E6"/>
    <w:rsid w:val="005D410C"/>
    <w:rsid w:val="005E415A"/>
    <w:rsid w:val="005F64DC"/>
    <w:rsid w:val="0061728D"/>
    <w:rsid w:val="0067065A"/>
    <w:rsid w:val="006C3C7E"/>
    <w:rsid w:val="00760713"/>
    <w:rsid w:val="00802456"/>
    <w:rsid w:val="00810446"/>
    <w:rsid w:val="008B6CCF"/>
    <w:rsid w:val="008F3735"/>
    <w:rsid w:val="00951E09"/>
    <w:rsid w:val="009C00CD"/>
    <w:rsid w:val="00A36DC3"/>
    <w:rsid w:val="00A42D77"/>
    <w:rsid w:val="00A70A71"/>
    <w:rsid w:val="00A76EE5"/>
    <w:rsid w:val="00A87185"/>
    <w:rsid w:val="00A9557F"/>
    <w:rsid w:val="00AA16D9"/>
    <w:rsid w:val="00AB1EB4"/>
    <w:rsid w:val="00AD0511"/>
    <w:rsid w:val="00AE1740"/>
    <w:rsid w:val="00B8107F"/>
    <w:rsid w:val="00B849F9"/>
    <w:rsid w:val="00B86874"/>
    <w:rsid w:val="00B96C77"/>
    <w:rsid w:val="00BC22C3"/>
    <w:rsid w:val="00BC4C1F"/>
    <w:rsid w:val="00C00347"/>
    <w:rsid w:val="00C3018A"/>
    <w:rsid w:val="00C43731"/>
    <w:rsid w:val="00C56EBD"/>
    <w:rsid w:val="00C76C29"/>
    <w:rsid w:val="00C802B2"/>
    <w:rsid w:val="00C97125"/>
    <w:rsid w:val="00CC70D0"/>
    <w:rsid w:val="00CE43A9"/>
    <w:rsid w:val="00D01E84"/>
    <w:rsid w:val="00D25BCD"/>
    <w:rsid w:val="00D27AC5"/>
    <w:rsid w:val="00D55BC5"/>
    <w:rsid w:val="00D97B96"/>
    <w:rsid w:val="00DA4C2B"/>
    <w:rsid w:val="00DB12BD"/>
    <w:rsid w:val="00DC6F18"/>
    <w:rsid w:val="00DC7B66"/>
    <w:rsid w:val="00DE0953"/>
    <w:rsid w:val="00E5422C"/>
    <w:rsid w:val="00E75968"/>
    <w:rsid w:val="00E7680C"/>
    <w:rsid w:val="00E90D4E"/>
    <w:rsid w:val="00F10361"/>
    <w:rsid w:val="00F721FD"/>
    <w:rsid w:val="00F725F3"/>
    <w:rsid w:val="00F74E91"/>
    <w:rsid w:val="0AC17A4F"/>
    <w:rsid w:val="21FB703A"/>
    <w:rsid w:val="25056B04"/>
    <w:rsid w:val="6DBB0E52"/>
    <w:rsid w:val="7952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3D1BF4F"/>
  <w15:docId w15:val="{19CE1BE7-EF0D-4453-9473-965590E5E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paragraph" w:customStyle="1" w:styleId="TAMainText">
    <w:name w:val="TA_Main_Text"/>
    <w:basedOn w:val="Normal"/>
    <w:pPr>
      <w:widowControl/>
      <w:spacing w:line="480" w:lineRule="auto"/>
      <w:ind w:firstLine="202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ytdai@icmm.ac.c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6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s</dc:creator>
  <cp:lastModifiedBy>Florine</cp:lastModifiedBy>
  <cp:revision>18</cp:revision>
  <cp:lastPrinted>2020-05-06T14:18:00Z</cp:lastPrinted>
  <dcterms:created xsi:type="dcterms:W3CDTF">2020-04-21T09:05:00Z</dcterms:created>
  <dcterms:modified xsi:type="dcterms:W3CDTF">2020-11-27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38</vt:lpwstr>
  </property>
</Properties>
</file>